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5EF76" w14:textId="3F220D3C" w:rsidR="00805034" w:rsidRPr="00DC5F7C" w:rsidRDefault="00805034" w:rsidP="00DC5F7C">
      <w:pPr>
        <w:pStyle w:val="2"/>
        <w:rPr>
          <w:rFonts w:eastAsiaTheme="minorEastAsia" w:hint="eastAsia"/>
        </w:rPr>
      </w:pPr>
      <w:bookmarkStart w:id="0" w:name="_Toc141361194"/>
      <w:r w:rsidRPr="0094371A">
        <w:t>Supplementary Table 1</w:t>
      </w:r>
      <w:r>
        <w:t>4</w:t>
      </w:r>
      <w:r w:rsidRPr="0094371A">
        <w:t xml:space="preserve">. Exclusion of studies with </w:t>
      </w:r>
      <w:r w:rsidRPr="00EF787A">
        <w:t>no</w:t>
      </w:r>
      <w:r>
        <w:t>n</w:t>
      </w:r>
      <w:r w:rsidRPr="00EF787A">
        <w:t xml:space="preserve"> diabetic macular edema</w:t>
      </w:r>
      <w:r w:rsidRPr="0094371A">
        <w:rPr>
          <w:rFonts w:eastAsiaTheme="minorEastAsia" w:hint="eastAsia"/>
        </w:rPr>
        <w:t>-</w:t>
      </w:r>
      <w:r w:rsidRPr="0094371A">
        <w:t xml:space="preserve">Outcome: CMT at </w:t>
      </w:r>
      <w:r w:rsidRPr="0094371A">
        <w:rPr>
          <w:rFonts w:hint="eastAsia"/>
        </w:rPr>
        <w:t>the</w:t>
      </w:r>
      <w:r w:rsidRPr="0094371A">
        <w:t xml:space="preserve"> 12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6AF0782D" w14:textId="77777777" w:rsidR="00805034" w:rsidRDefault="00805034" w:rsidP="00805034">
      <w:pPr>
        <w:rPr>
          <w:rFonts w:eastAsiaTheme="minorEastAsia"/>
        </w:rPr>
      </w:pPr>
    </w:p>
    <w:tbl>
      <w:tblPr>
        <w:tblW w:w="13178" w:type="dxa"/>
        <w:tblLook w:val="04A0" w:firstRow="1" w:lastRow="0" w:firstColumn="1" w:lastColumn="0" w:noHBand="0" w:noVBand="1"/>
      </w:tblPr>
      <w:tblGrid>
        <w:gridCol w:w="2547"/>
        <w:gridCol w:w="2551"/>
        <w:gridCol w:w="2694"/>
        <w:gridCol w:w="2826"/>
        <w:gridCol w:w="2560"/>
      </w:tblGrid>
      <w:tr w:rsidR="00805034" w:rsidRPr="009A72FF" w14:paraId="4AAC61E4" w14:textId="77777777" w:rsidTr="00DF2F0B">
        <w:trPr>
          <w:trHeight w:val="56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3F4F5C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3D62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C4F3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6AC8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3F97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05034" w:rsidRPr="009A72FF" w14:paraId="74CCD746" w14:textId="77777777" w:rsidTr="00DF2F0B">
        <w:trPr>
          <w:trHeight w:val="54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44018" w14:textId="77777777" w:rsidR="00805034" w:rsidRPr="00D41057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D410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88.26 (-165.96, -13.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 w:rsidRPr="00D410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8BB182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B6F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87AF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0D8E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05034" w:rsidRPr="009A72FF" w14:paraId="2DD2B69B" w14:textId="77777777" w:rsidTr="00DF2F0B">
        <w:trPr>
          <w:trHeight w:val="55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B9EB3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91 (-135.37, 121.0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4260C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31 (-46.09, 211.09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247F4A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0710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7BD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05034" w:rsidRPr="009A72FF" w14:paraId="596C8FF0" w14:textId="77777777" w:rsidTr="00DF2F0B">
        <w:trPr>
          <w:trHeight w:val="56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433F3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.95 (-68.97, 187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9AA60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.17 (-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298.0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9E815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.03 (-114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247.18)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596B36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BA93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05034" w:rsidRPr="009A72FF" w14:paraId="011AAA46" w14:textId="77777777" w:rsidTr="00DF2F0B">
        <w:trPr>
          <w:trHeight w:val="55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AD1D0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4.54 (-109.38, 33.1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FFA6B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.87 (-43.75, 146.25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6BD40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7.44 (-175.35, 111.76)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2D0D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93.48 (-243.97, 48.77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BC7F54F" w14:textId="77777777" w:rsidR="00805034" w:rsidRPr="009A72FF" w:rsidRDefault="00805034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7702F959" w14:textId="77777777" w:rsidR="00805034" w:rsidRPr="009732D4" w:rsidRDefault="00805034" w:rsidP="00805034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4824B4D5" w14:textId="77777777" w:rsidR="00805034" w:rsidRDefault="00805034" w:rsidP="0080503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MT</w:t>
      </w:r>
      <w:r w:rsidRPr="001E6B39">
        <w:rPr>
          <w:rFonts w:ascii="Times New Roman" w:hAnsi="Times New Roman" w:cs="Times New Roman"/>
          <w:szCs w:val="21"/>
        </w:rPr>
        <w:t>:</w:t>
      </w:r>
      <w:r w:rsidRPr="009A3075">
        <w:t xml:space="preserve"> </w:t>
      </w:r>
      <w:r w:rsidRPr="009A3075">
        <w:rPr>
          <w:rFonts w:ascii="Times New Roman" w:hAnsi="Times New Roman" w:cs="Times New Roman"/>
          <w:szCs w:val="21"/>
        </w:rPr>
        <w:t>Central macular thickness</w:t>
      </w:r>
      <w:r w:rsidRPr="001E6B3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433A2B2B" w14:textId="77777777" w:rsidR="00805034" w:rsidRDefault="00805034" w:rsidP="00805034">
      <w:pPr>
        <w:rPr>
          <w:rFonts w:eastAsiaTheme="minorEastAsia"/>
        </w:rPr>
      </w:pPr>
    </w:p>
    <w:p w14:paraId="2996D7A8" w14:textId="77777777" w:rsidR="00805034" w:rsidRDefault="00805034" w:rsidP="00805034">
      <w:pPr>
        <w:rPr>
          <w:rFonts w:eastAsiaTheme="minorEastAsia"/>
        </w:rPr>
      </w:pPr>
    </w:p>
    <w:p w14:paraId="1ADC0301" w14:textId="77777777" w:rsidR="00805034" w:rsidRDefault="00805034" w:rsidP="00805034">
      <w:pPr>
        <w:rPr>
          <w:rFonts w:eastAsiaTheme="minorEastAsia"/>
        </w:rPr>
      </w:pPr>
    </w:p>
    <w:p w14:paraId="056BEEF8" w14:textId="77777777" w:rsidR="00805034" w:rsidRDefault="00805034" w:rsidP="00805034">
      <w:pPr>
        <w:rPr>
          <w:rFonts w:eastAsiaTheme="minorEastAsia"/>
        </w:rPr>
      </w:pPr>
    </w:p>
    <w:p w14:paraId="77C7A7A9" w14:textId="77777777" w:rsidR="0093199D" w:rsidRPr="00805034" w:rsidRDefault="0093199D"/>
    <w:sectPr w:rsidR="0093199D" w:rsidRPr="00805034" w:rsidSect="008050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34"/>
    <w:rsid w:val="001A12E3"/>
    <w:rsid w:val="00805034"/>
    <w:rsid w:val="008874CD"/>
    <w:rsid w:val="0093199D"/>
    <w:rsid w:val="00A3635A"/>
    <w:rsid w:val="00DC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34038"/>
  <w15:chartTrackingRefBased/>
  <w15:docId w15:val="{7DFFE768-0F44-448A-8497-ABDEE15D7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034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805034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805034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4:00Z</dcterms:created>
  <dcterms:modified xsi:type="dcterms:W3CDTF">2025-01-11T01:58:00Z</dcterms:modified>
</cp:coreProperties>
</file>